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630F" w:rsidRPr="001C6615" w:rsidRDefault="0032630F" w:rsidP="0032630F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>S1 Table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E16C6">
        <w:rPr>
          <w:rFonts w:asciiTheme="majorBidi" w:hAnsiTheme="majorBidi" w:cstheme="majorBidi"/>
          <w:sz w:val="24"/>
          <w:szCs w:val="24"/>
        </w:rPr>
        <w:t>Age-</w:t>
      </w:r>
      <w:proofErr w:type="spellStart"/>
      <w:r w:rsidRPr="001E16C6">
        <w:rPr>
          <w:rFonts w:asciiTheme="majorBidi" w:hAnsiTheme="majorBidi" w:cstheme="majorBidi"/>
          <w:sz w:val="24"/>
          <w:szCs w:val="24"/>
        </w:rPr>
        <w:t>ethnoracial</w:t>
      </w:r>
      <w:proofErr w:type="spellEnd"/>
      <w:r w:rsidRPr="001E16C6">
        <w:rPr>
          <w:rFonts w:asciiTheme="majorBidi" w:hAnsiTheme="majorBidi" w:cstheme="majorBidi"/>
          <w:sz w:val="24"/>
          <w:szCs w:val="24"/>
        </w:rPr>
        <w:t xml:space="preserve"> distributions of both the CHIWOS (2013-2015) cohort of women living with HIV and the CCHS (2013-2014) data of the corresponding gene</w:t>
      </w:r>
      <w:r>
        <w:rPr>
          <w:rFonts w:asciiTheme="majorBidi" w:hAnsiTheme="majorBidi" w:cstheme="majorBidi"/>
          <w:sz w:val="24"/>
          <w:szCs w:val="24"/>
        </w:rPr>
        <w:t>ral population women in Canada.</w:t>
      </w:r>
    </w:p>
    <w:tbl>
      <w:tblPr>
        <w:tblStyle w:val="TableGrid"/>
        <w:tblW w:w="9229" w:type="dxa"/>
        <w:tblLayout w:type="fixed"/>
        <w:tblLook w:val="04A0" w:firstRow="1" w:lastRow="0" w:firstColumn="1" w:lastColumn="0" w:noHBand="0" w:noVBand="1"/>
      </w:tblPr>
      <w:tblGrid>
        <w:gridCol w:w="3114"/>
        <w:gridCol w:w="2288"/>
        <w:gridCol w:w="1985"/>
        <w:gridCol w:w="1842"/>
      </w:tblGrid>
      <w:tr w:rsidR="0032630F" w:rsidRPr="001C6615" w:rsidTr="001015DD">
        <w:trPr>
          <w:trHeight w:val="556"/>
        </w:trPr>
        <w:tc>
          <w:tcPr>
            <w:tcW w:w="3114" w:type="dxa"/>
          </w:tcPr>
          <w:p w:rsidR="0032630F" w:rsidRPr="001C6615" w:rsidRDefault="0032630F" w:rsidP="001015D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88" w:type="dxa"/>
          </w:tcPr>
          <w:p w:rsidR="0032630F" w:rsidRPr="001C6615" w:rsidRDefault="0032630F" w:rsidP="001015D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66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HIWOS estimates </w:t>
            </w:r>
            <w:r w:rsidRPr="001C66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(N=1,422)</w:t>
            </w:r>
          </w:p>
        </w:tc>
        <w:tc>
          <w:tcPr>
            <w:tcW w:w="3827" w:type="dxa"/>
            <w:gridSpan w:val="2"/>
          </w:tcPr>
          <w:p w:rsidR="0032630F" w:rsidRPr="001C6615" w:rsidRDefault="0032630F" w:rsidP="001015D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66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CHS estimates</w:t>
            </w:r>
            <w:r w:rsidRPr="001C66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(N=46,851)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</w:tr>
      <w:tr w:rsidR="0032630F" w:rsidRPr="001C6615" w:rsidTr="001015DD">
        <w:trPr>
          <w:trHeight w:val="547"/>
        </w:trPr>
        <w:tc>
          <w:tcPr>
            <w:tcW w:w="3114" w:type="dxa"/>
          </w:tcPr>
          <w:p w:rsidR="0032630F" w:rsidRPr="001C6615" w:rsidRDefault="0032630F" w:rsidP="001015D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88" w:type="dxa"/>
            <w:vAlign w:val="center"/>
          </w:tcPr>
          <w:p w:rsidR="0032630F" w:rsidRPr="001C6615" w:rsidRDefault="0032630F" w:rsidP="001015D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985" w:type="dxa"/>
            <w:vAlign w:val="center"/>
          </w:tcPr>
          <w:p w:rsidR="0032630F" w:rsidRPr="001C6615" w:rsidRDefault="0032630F" w:rsidP="001015D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66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Unstandardized </w:t>
            </w:r>
          </w:p>
          <w:p w:rsidR="0032630F" w:rsidRPr="001C6615" w:rsidRDefault="0032630F" w:rsidP="001015D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842" w:type="dxa"/>
          </w:tcPr>
          <w:p w:rsidR="0032630F" w:rsidRPr="001C6615" w:rsidRDefault="0032630F" w:rsidP="001015D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66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ndardized</w:t>
            </w:r>
            <w:r w:rsidRPr="001C66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  <w:p w:rsidR="0032630F" w:rsidRPr="001C6615" w:rsidRDefault="0032630F" w:rsidP="001015D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</w:t>
            </w:r>
            <w:r w:rsidRPr="001C6615">
              <w:rPr>
                <w:rStyle w:val="CommentReference"/>
              </w:rPr>
              <w:t xml:space="preserve"> </w:t>
            </w:r>
          </w:p>
        </w:tc>
      </w:tr>
      <w:tr w:rsidR="0032630F" w:rsidRPr="001C6615" w:rsidTr="001015DD">
        <w:trPr>
          <w:trHeight w:val="273"/>
        </w:trPr>
        <w:tc>
          <w:tcPr>
            <w:tcW w:w="3114" w:type="dxa"/>
          </w:tcPr>
          <w:p w:rsidR="0032630F" w:rsidRPr="001C6615" w:rsidRDefault="0032630F" w:rsidP="001015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1C66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thnoracial</w:t>
            </w:r>
            <w:proofErr w:type="spellEnd"/>
            <w:r w:rsidRPr="001C66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nd age groups </w:t>
            </w:r>
          </w:p>
        </w:tc>
        <w:tc>
          <w:tcPr>
            <w:tcW w:w="2288" w:type="dxa"/>
            <w:vAlign w:val="center"/>
          </w:tcPr>
          <w:p w:rsidR="0032630F" w:rsidRPr="001C6615" w:rsidRDefault="0032630F" w:rsidP="00101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2630F" w:rsidRPr="001C6615" w:rsidRDefault="0032630F" w:rsidP="00101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</w:tcPr>
          <w:p w:rsidR="0032630F" w:rsidRPr="001C6615" w:rsidRDefault="0032630F" w:rsidP="00101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2630F" w:rsidRPr="001C6615" w:rsidTr="001015DD">
        <w:trPr>
          <w:trHeight w:val="281"/>
        </w:trPr>
        <w:tc>
          <w:tcPr>
            <w:tcW w:w="3114" w:type="dxa"/>
          </w:tcPr>
          <w:p w:rsidR="0032630F" w:rsidRPr="001C6615" w:rsidRDefault="0032630F" w:rsidP="001015DD">
            <w:pPr>
              <w:ind w:left="90"/>
              <w:rPr>
                <w:rFonts w:asciiTheme="majorBidi" w:hAnsiTheme="majorBidi" w:cstheme="majorBidi"/>
                <w:sz w:val="24"/>
                <w:szCs w:val="24"/>
              </w:rPr>
            </w:pPr>
            <w:r w:rsidRPr="001C6615">
              <w:rPr>
                <w:rFonts w:asciiTheme="majorBidi" w:hAnsiTheme="majorBidi" w:cstheme="majorBidi"/>
                <w:sz w:val="24"/>
                <w:szCs w:val="24"/>
              </w:rPr>
              <w:t xml:space="preserve"> White </w:t>
            </w:r>
            <w:r w:rsidRPr="001C6615">
              <w:rPr>
                <w:rFonts w:asciiTheme="majorBidi" w:hAnsiTheme="majorBidi" w:cstheme="majorBidi"/>
                <w:sz w:val="24"/>
                <w:szCs w:val="24"/>
              </w:rPr>
              <w:tab/>
              <w:t xml:space="preserve">16-35 (years) </w:t>
            </w:r>
          </w:p>
        </w:tc>
        <w:tc>
          <w:tcPr>
            <w:tcW w:w="2288" w:type="dxa"/>
            <w:vAlign w:val="bottom"/>
          </w:tcPr>
          <w:p w:rsidR="0032630F" w:rsidRPr="001C6615" w:rsidRDefault="0032630F" w:rsidP="001015D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.2</w:t>
            </w:r>
            <w:r w:rsidRPr="004143C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5" w:type="dxa"/>
            <w:vAlign w:val="bottom"/>
          </w:tcPr>
          <w:p w:rsidR="0032630F" w:rsidRPr="001C6615" w:rsidRDefault="0032630F" w:rsidP="00101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  <w:r w:rsidR="00E140E1" w:rsidRPr="00E140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2" w:type="dxa"/>
          </w:tcPr>
          <w:p w:rsidR="0032630F" w:rsidRPr="001C6615" w:rsidRDefault="0032630F" w:rsidP="00101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615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  <w:r w:rsidR="00E140E1" w:rsidRPr="00920A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32630F" w:rsidRPr="001C6615" w:rsidTr="001015DD">
        <w:trPr>
          <w:trHeight w:val="273"/>
        </w:trPr>
        <w:tc>
          <w:tcPr>
            <w:tcW w:w="3114" w:type="dxa"/>
          </w:tcPr>
          <w:p w:rsidR="0032630F" w:rsidRPr="001C6615" w:rsidRDefault="0032630F" w:rsidP="001015D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C6615">
              <w:rPr>
                <w:rFonts w:asciiTheme="majorBidi" w:hAnsiTheme="majorBidi" w:cstheme="majorBidi"/>
                <w:sz w:val="24"/>
                <w:szCs w:val="24"/>
              </w:rPr>
              <w:tab/>
              <w:t xml:space="preserve"> </w:t>
            </w:r>
            <w:r w:rsidRPr="001C6615">
              <w:rPr>
                <w:rFonts w:asciiTheme="majorBidi" w:hAnsiTheme="majorBidi" w:cstheme="majorBidi"/>
                <w:sz w:val="24"/>
                <w:szCs w:val="24"/>
              </w:rPr>
              <w:tab/>
              <w:t xml:space="preserve">36-45 </w:t>
            </w:r>
          </w:p>
        </w:tc>
        <w:tc>
          <w:tcPr>
            <w:tcW w:w="2288" w:type="dxa"/>
            <w:vAlign w:val="bottom"/>
          </w:tcPr>
          <w:p w:rsidR="0032630F" w:rsidRPr="001C6615" w:rsidRDefault="0032630F" w:rsidP="00101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.4</w:t>
            </w:r>
          </w:p>
        </w:tc>
        <w:tc>
          <w:tcPr>
            <w:tcW w:w="1985" w:type="dxa"/>
            <w:vAlign w:val="bottom"/>
          </w:tcPr>
          <w:p w:rsidR="0032630F" w:rsidRPr="001C6615" w:rsidRDefault="0032630F" w:rsidP="00101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6615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1842" w:type="dxa"/>
          </w:tcPr>
          <w:p w:rsidR="0032630F" w:rsidRPr="001C6615" w:rsidRDefault="0032630F" w:rsidP="00101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615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</w:tr>
      <w:tr w:rsidR="0032630F" w:rsidRPr="001C6615" w:rsidTr="001015DD">
        <w:trPr>
          <w:trHeight w:val="273"/>
        </w:trPr>
        <w:tc>
          <w:tcPr>
            <w:tcW w:w="3114" w:type="dxa"/>
          </w:tcPr>
          <w:p w:rsidR="0032630F" w:rsidRPr="001C6615" w:rsidRDefault="0032630F" w:rsidP="001015D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C6615">
              <w:rPr>
                <w:rFonts w:asciiTheme="majorBidi" w:hAnsiTheme="majorBidi" w:cstheme="majorBidi"/>
                <w:sz w:val="24"/>
                <w:szCs w:val="24"/>
              </w:rPr>
              <w:tab/>
              <w:t xml:space="preserve"> </w:t>
            </w:r>
            <w:r w:rsidRPr="001C6615">
              <w:rPr>
                <w:rFonts w:asciiTheme="majorBidi" w:hAnsiTheme="majorBidi" w:cstheme="majorBidi"/>
                <w:sz w:val="24"/>
                <w:szCs w:val="24"/>
              </w:rPr>
              <w:tab/>
              <w:t xml:space="preserve">46-55 </w:t>
            </w:r>
          </w:p>
        </w:tc>
        <w:tc>
          <w:tcPr>
            <w:tcW w:w="2288" w:type="dxa"/>
            <w:vAlign w:val="bottom"/>
          </w:tcPr>
          <w:p w:rsidR="0032630F" w:rsidRPr="001C6615" w:rsidRDefault="0032630F" w:rsidP="00101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.5</w:t>
            </w:r>
          </w:p>
        </w:tc>
        <w:tc>
          <w:tcPr>
            <w:tcW w:w="1985" w:type="dxa"/>
            <w:vAlign w:val="bottom"/>
          </w:tcPr>
          <w:p w:rsidR="0032630F" w:rsidRPr="001C6615" w:rsidRDefault="0032630F" w:rsidP="00101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6615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1842" w:type="dxa"/>
          </w:tcPr>
          <w:p w:rsidR="0032630F" w:rsidRPr="001C6615" w:rsidRDefault="0032630F" w:rsidP="00101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615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32630F" w:rsidRPr="001C6615" w:rsidTr="001015DD">
        <w:trPr>
          <w:trHeight w:val="281"/>
        </w:trPr>
        <w:tc>
          <w:tcPr>
            <w:tcW w:w="3114" w:type="dxa"/>
          </w:tcPr>
          <w:p w:rsidR="0032630F" w:rsidRPr="001C6615" w:rsidRDefault="0032630F" w:rsidP="001015D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C6615">
              <w:rPr>
                <w:rFonts w:asciiTheme="majorBidi" w:hAnsiTheme="majorBidi" w:cstheme="majorBidi"/>
                <w:sz w:val="24"/>
                <w:szCs w:val="24"/>
              </w:rPr>
              <w:tab/>
              <w:t xml:space="preserve"> </w:t>
            </w:r>
            <w:r w:rsidRPr="001C6615">
              <w:rPr>
                <w:rFonts w:asciiTheme="majorBidi" w:hAnsiTheme="majorBidi" w:cstheme="majorBidi"/>
                <w:sz w:val="24"/>
                <w:szCs w:val="24"/>
              </w:rPr>
              <w:tab/>
              <w:t xml:space="preserve">&gt; 55 </w:t>
            </w:r>
          </w:p>
        </w:tc>
        <w:tc>
          <w:tcPr>
            <w:tcW w:w="2288" w:type="dxa"/>
            <w:vAlign w:val="bottom"/>
          </w:tcPr>
          <w:p w:rsidR="0032630F" w:rsidRPr="001C6615" w:rsidRDefault="0032630F" w:rsidP="00101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0</w:t>
            </w:r>
          </w:p>
        </w:tc>
        <w:tc>
          <w:tcPr>
            <w:tcW w:w="1985" w:type="dxa"/>
            <w:vAlign w:val="bottom"/>
          </w:tcPr>
          <w:p w:rsidR="0032630F" w:rsidRPr="001C6615" w:rsidRDefault="0032630F" w:rsidP="00101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1842" w:type="dxa"/>
          </w:tcPr>
          <w:p w:rsidR="0032630F" w:rsidRPr="001C6615" w:rsidRDefault="0032630F" w:rsidP="00101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615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</w:tr>
      <w:tr w:rsidR="0032630F" w:rsidRPr="001C6615" w:rsidTr="001015DD">
        <w:trPr>
          <w:trHeight w:val="273"/>
        </w:trPr>
        <w:tc>
          <w:tcPr>
            <w:tcW w:w="3114" w:type="dxa"/>
          </w:tcPr>
          <w:p w:rsidR="0032630F" w:rsidRPr="001C6615" w:rsidRDefault="0032630F" w:rsidP="001015DD">
            <w:pPr>
              <w:ind w:left="180"/>
              <w:rPr>
                <w:rFonts w:asciiTheme="majorBidi" w:hAnsiTheme="majorBidi" w:cstheme="majorBidi"/>
                <w:sz w:val="24"/>
                <w:szCs w:val="24"/>
              </w:rPr>
            </w:pPr>
            <w:r w:rsidRPr="001C6615">
              <w:rPr>
                <w:rFonts w:asciiTheme="majorBidi" w:hAnsiTheme="majorBidi" w:cstheme="majorBidi"/>
                <w:sz w:val="24"/>
                <w:szCs w:val="24"/>
              </w:rPr>
              <w:t xml:space="preserve">Black </w:t>
            </w:r>
            <w:r w:rsidRPr="001C6615">
              <w:rPr>
                <w:rFonts w:asciiTheme="majorBidi" w:hAnsiTheme="majorBidi" w:cstheme="majorBidi"/>
                <w:sz w:val="24"/>
                <w:szCs w:val="24"/>
              </w:rPr>
              <w:tab/>
              <w:t xml:space="preserve">16-35 </w:t>
            </w:r>
          </w:p>
        </w:tc>
        <w:tc>
          <w:tcPr>
            <w:tcW w:w="2288" w:type="dxa"/>
            <w:vAlign w:val="bottom"/>
          </w:tcPr>
          <w:p w:rsidR="0032630F" w:rsidRPr="001C6615" w:rsidRDefault="0032630F" w:rsidP="00101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985" w:type="dxa"/>
            <w:vAlign w:val="bottom"/>
          </w:tcPr>
          <w:p w:rsidR="0032630F" w:rsidRPr="001C6615" w:rsidRDefault="0032630F" w:rsidP="00101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6615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842" w:type="dxa"/>
          </w:tcPr>
          <w:p w:rsidR="0032630F" w:rsidRPr="001C6615" w:rsidRDefault="0032630F" w:rsidP="00101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6615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</w:tr>
      <w:tr w:rsidR="0032630F" w:rsidRPr="001C6615" w:rsidTr="001015DD">
        <w:trPr>
          <w:trHeight w:val="281"/>
        </w:trPr>
        <w:tc>
          <w:tcPr>
            <w:tcW w:w="3114" w:type="dxa"/>
          </w:tcPr>
          <w:p w:rsidR="0032630F" w:rsidRPr="001C6615" w:rsidRDefault="0032630F" w:rsidP="001015D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C6615">
              <w:rPr>
                <w:rFonts w:asciiTheme="majorBidi" w:hAnsiTheme="majorBidi" w:cstheme="majorBidi"/>
                <w:sz w:val="24"/>
                <w:szCs w:val="24"/>
              </w:rPr>
              <w:tab/>
              <w:t xml:space="preserve"> </w:t>
            </w:r>
            <w:r w:rsidRPr="001C6615">
              <w:rPr>
                <w:rFonts w:asciiTheme="majorBidi" w:hAnsiTheme="majorBidi" w:cstheme="majorBidi"/>
                <w:sz w:val="24"/>
                <w:szCs w:val="24"/>
              </w:rPr>
              <w:tab/>
              <w:t xml:space="preserve">36-45 </w:t>
            </w:r>
          </w:p>
        </w:tc>
        <w:tc>
          <w:tcPr>
            <w:tcW w:w="2288" w:type="dxa"/>
            <w:vAlign w:val="bottom"/>
          </w:tcPr>
          <w:p w:rsidR="0032630F" w:rsidRPr="001C6615" w:rsidRDefault="0032630F" w:rsidP="00101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.5</w:t>
            </w:r>
          </w:p>
        </w:tc>
        <w:tc>
          <w:tcPr>
            <w:tcW w:w="1985" w:type="dxa"/>
            <w:vAlign w:val="bottom"/>
          </w:tcPr>
          <w:p w:rsidR="0032630F" w:rsidRPr="001C6615" w:rsidRDefault="0032630F" w:rsidP="00101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842" w:type="dxa"/>
          </w:tcPr>
          <w:p w:rsidR="0032630F" w:rsidRPr="001C6615" w:rsidRDefault="0032630F" w:rsidP="00101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615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</w:tr>
      <w:tr w:rsidR="0032630F" w:rsidRPr="001C6615" w:rsidTr="001015DD">
        <w:trPr>
          <w:trHeight w:val="273"/>
        </w:trPr>
        <w:tc>
          <w:tcPr>
            <w:tcW w:w="3114" w:type="dxa"/>
          </w:tcPr>
          <w:p w:rsidR="0032630F" w:rsidRPr="001C6615" w:rsidRDefault="0032630F" w:rsidP="001015D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C6615">
              <w:rPr>
                <w:rFonts w:asciiTheme="majorBidi" w:hAnsiTheme="majorBidi" w:cstheme="majorBidi"/>
                <w:sz w:val="24"/>
                <w:szCs w:val="24"/>
              </w:rPr>
              <w:tab/>
              <w:t xml:space="preserve"> </w:t>
            </w:r>
            <w:r w:rsidRPr="001C6615">
              <w:rPr>
                <w:rFonts w:asciiTheme="majorBidi" w:hAnsiTheme="majorBidi" w:cstheme="majorBidi"/>
                <w:sz w:val="24"/>
                <w:szCs w:val="24"/>
              </w:rPr>
              <w:tab/>
              <w:t xml:space="preserve">46-55 </w:t>
            </w:r>
          </w:p>
        </w:tc>
        <w:tc>
          <w:tcPr>
            <w:tcW w:w="2288" w:type="dxa"/>
            <w:vAlign w:val="bottom"/>
          </w:tcPr>
          <w:p w:rsidR="0032630F" w:rsidRPr="001C6615" w:rsidRDefault="0032630F" w:rsidP="00101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8</w:t>
            </w:r>
          </w:p>
        </w:tc>
        <w:tc>
          <w:tcPr>
            <w:tcW w:w="1985" w:type="dxa"/>
            <w:vAlign w:val="bottom"/>
          </w:tcPr>
          <w:p w:rsidR="0032630F" w:rsidRPr="001C6615" w:rsidRDefault="0032630F" w:rsidP="00101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42" w:type="dxa"/>
          </w:tcPr>
          <w:p w:rsidR="0032630F" w:rsidRPr="001C6615" w:rsidRDefault="0032630F" w:rsidP="00101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615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</w:tr>
      <w:tr w:rsidR="0032630F" w:rsidRPr="001C6615" w:rsidTr="001015DD">
        <w:trPr>
          <w:trHeight w:val="273"/>
        </w:trPr>
        <w:tc>
          <w:tcPr>
            <w:tcW w:w="3114" w:type="dxa"/>
          </w:tcPr>
          <w:p w:rsidR="0032630F" w:rsidRPr="001C6615" w:rsidRDefault="0032630F" w:rsidP="001015D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C6615">
              <w:rPr>
                <w:rFonts w:asciiTheme="majorBidi" w:hAnsiTheme="majorBidi" w:cstheme="majorBidi"/>
                <w:sz w:val="24"/>
                <w:szCs w:val="24"/>
              </w:rPr>
              <w:tab/>
              <w:t xml:space="preserve"> </w:t>
            </w:r>
            <w:r w:rsidRPr="001C6615">
              <w:rPr>
                <w:rFonts w:asciiTheme="majorBidi" w:hAnsiTheme="majorBidi" w:cstheme="majorBidi"/>
                <w:sz w:val="24"/>
                <w:szCs w:val="24"/>
              </w:rPr>
              <w:tab/>
              <w:t xml:space="preserve">&gt; 55 </w:t>
            </w:r>
          </w:p>
        </w:tc>
        <w:tc>
          <w:tcPr>
            <w:tcW w:w="2288" w:type="dxa"/>
            <w:vAlign w:val="bottom"/>
          </w:tcPr>
          <w:p w:rsidR="0032630F" w:rsidRPr="001C6615" w:rsidRDefault="0032630F" w:rsidP="00101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6</w:t>
            </w:r>
          </w:p>
        </w:tc>
        <w:tc>
          <w:tcPr>
            <w:tcW w:w="1985" w:type="dxa"/>
            <w:vAlign w:val="bottom"/>
          </w:tcPr>
          <w:p w:rsidR="0032630F" w:rsidRPr="001C6615" w:rsidRDefault="0032630F" w:rsidP="00101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661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842" w:type="dxa"/>
          </w:tcPr>
          <w:p w:rsidR="0032630F" w:rsidRPr="001C6615" w:rsidRDefault="0032630F" w:rsidP="00101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615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32630F" w:rsidRPr="001C6615" w:rsidTr="001015DD">
        <w:trPr>
          <w:trHeight w:val="281"/>
        </w:trPr>
        <w:tc>
          <w:tcPr>
            <w:tcW w:w="3114" w:type="dxa"/>
          </w:tcPr>
          <w:p w:rsidR="0032630F" w:rsidRPr="001C6615" w:rsidRDefault="0032630F" w:rsidP="001015DD">
            <w:pPr>
              <w:ind w:left="180"/>
              <w:rPr>
                <w:rFonts w:asciiTheme="majorBidi" w:hAnsiTheme="majorBidi" w:cstheme="majorBidi"/>
                <w:sz w:val="24"/>
                <w:szCs w:val="24"/>
              </w:rPr>
            </w:pPr>
            <w:r w:rsidRPr="001C6615">
              <w:rPr>
                <w:rFonts w:asciiTheme="majorBidi" w:hAnsiTheme="majorBidi" w:cstheme="majorBidi"/>
                <w:sz w:val="24"/>
                <w:szCs w:val="24"/>
              </w:rPr>
              <w:t xml:space="preserve">Indigenous </w:t>
            </w:r>
            <w:r w:rsidRPr="001C6615">
              <w:rPr>
                <w:rFonts w:asciiTheme="majorBidi" w:hAnsiTheme="majorBidi" w:cstheme="majorBidi"/>
                <w:sz w:val="24"/>
                <w:szCs w:val="24"/>
              </w:rPr>
              <w:tab/>
              <w:t xml:space="preserve">16-35 </w:t>
            </w:r>
          </w:p>
        </w:tc>
        <w:tc>
          <w:tcPr>
            <w:tcW w:w="2288" w:type="dxa"/>
            <w:vAlign w:val="bottom"/>
          </w:tcPr>
          <w:p w:rsidR="0032630F" w:rsidRPr="001C6615" w:rsidRDefault="0032630F" w:rsidP="00101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0</w:t>
            </w:r>
          </w:p>
        </w:tc>
        <w:tc>
          <w:tcPr>
            <w:tcW w:w="1985" w:type="dxa"/>
            <w:vAlign w:val="bottom"/>
          </w:tcPr>
          <w:p w:rsidR="0032630F" w:rsidRPr="001C6615" w:rsidRDefault="0032630F" w:rsidP="00101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2" w:type="dxa"/>
          </w:tcPr>
          <w:p w:rsidR="0032630F" w:rsidRPr="001C6615" w:rsidRDefault="0032630F" w:rsidP="00101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615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</w:tr>
      <w:tr w:rsidR="0032630F" w:rsidRPr="001C6615" w:rsidTr="001015DD">
        <w:trPr>
          <w:trHeight w:val="273"/>
        </w:trPr>
        <w:tc>
          <w:tcPr>
            <w:tcW w:w="3114" w:type="dxa"/>
          </w:tcPr>
          <w:p w:rsidR="0032630F" w:rsidRPr="001C6615" w:rsidRDefault="0032630F" w:rsidP="001015D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C6615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1C6615">
              <w:rPr>
                <w:rFonts w:asciiTheme="majorBidi" w:hAnsiTheme="majorBidi" w:cstheme="majorBidi"/>
                <w:sz w:val="24"/>
                <w:szCs w:val="24"/>
              </w:rPr>
              <w:tab/>
              <w:t xml:space="preserve">36-55 </w:t>
            </w:r>
          </w:p>
        </w:tc>
        <w:tc>
          <w:tcPr>
            <w:tcW w:w="2288" w:type="dxa"/>
            <w:vAlign w:val="bottom"/>
          </w:tcPr>
          <w:p w:rsidR="0032630F" w:rsidRPr="001C6615" w:rsidRDefault="0032630F" w:rsidP="00101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4</w:t>
            </w:r>
          </w:p>
        </w:tc>
        <w:tc>
          <w:tcPr>
            <w:tcW w:w="1985" w:type="dxa"/>
            <w:vAlign w:val="bottom"/>
          </w:tcPr>
          <w:p w:rsidR="0032630F" w:rsidRPr="001C6615" w:rsidRDefault="0032630F" w:rsidP="00101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842" w:type="dxa"/>
          </w:tcPr>
          <w:p w:rsidR="0032630F" w:rsidRPr="001C6615" w:rsidRDefault="0032630F" w:rsidP="00101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615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</w:tr>
      <w:tr w:rsidR="0032630F" w:rsidRPr="001C6615" w:rsidTr="001015DD">
        <w:trPr>
          <w:trHeight w:val="273"/>
        </w:trPr>
        <w:tc>
          <w:tcPr>
            <w:tcW w:w="3114" w:type="dxa"/>
          </w:tcPr>
          <w:p w:rsidR="0032630F" w:rsidRPr="001C6615" w:rsidRDefault="0032630F" w:rsidP="001015D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C6615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1C6615">
              <w:rPr>
                <w:rFonts w:asciiTheme="majorBidi" w:hAnsiTheme="majorBidi" w:cstheme="majorBidi"/>
                <w:sz w:val="24"/>
                <w:szCs w:val="24"/>
              </w:rPr>
              <w:tab/>
              <w:t xml:space="preserve">36-45 </w:t>
            </w:r>
          </w:p>
        </w:tc>
        <w:tc>
          <w:tcPr>
            <w:tcW w:w="2288" w:type="dxa"/>
            <w:vAlign w:val="bottom"/>
          </w:tcPr>
          <w:p w:rsidR="0032630F" w:rsidRPr="001C6615" w:rsidRDefault="0032630F" w:rsidP="00101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2</w:t>
            </w:r>
          </w:p>
        </w:tc>
        <w:tc>
          <w:tcPr>
            <w:tcW w:w="1985" w:type="dxa"/>
            <w:vAlign w:val="bottom"/>
          </w:tcPr>
          <w:p w:rsidR="0032630F" w:rsidRPr="001C6615" w:rsidRDefault="0032630F" w:rsidP="00101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842" w:type="dxa"/>
          </w:tcPr>
          <w:p w:rsidR="0032630F" w:rsidRPr="001C6615" w:rsidRDefault="0032630F" w:rsidP="00101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615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32630F" w:rsidRPr="001C6615" w:rsidTr="001015DD">
        <w:trPr>
          <w:trHeight w:val="281"/>
        </w:trPr>
        <w:tc>
          <w:tcPr>
            <w:tcW w:w="3114" w:type="dxa"/>
          </w:tcPr>
          <w:p w:rsidR="0032630F" w:rsidRPr="001C6615" w:rsidRDefault="0032630F" w:rsidP="001015D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C6615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1C6615">
              <w:rPr>
                <w:rFonts w:asciiTheme="majorBidi" w:hAnsiTheme="majorBidi" w:cstheme="majorBidi"/>
                <w:sz w:val="24"/>
                <w:szCs w:val="24"/>
              </w:rPr>
              <w:tab/>
              <w:t xml:space="preserve">46-55 </w:t>
            </w:r>
          </w:p>
        </w:tc>
        <w:tc>
          <w:tcPr>
            <w:tcW w:w="2288" w:type="dxa"/>
            <w:vAlign w:val="bottom"/>
          </w:tcPr>
          <w:p w:rsidR="0032630F" w:rsidRPr="001C6615" w:rsidRDefault="0032630F" w:rsidP="00101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7</w:t>
            </w:r>
          </w:p>
        </w:tc>
        <w:tc>
          <w:tcPr>
            <w:tcW w:w="1985" w:type="dxa"/>
            <w:vAlign w:val="bottom"/>
          </w:tcPr>
          <w:p w:rsidR="0032630F" w:rsidRPr="001C6615" w:rsidRDefault="0032630F" w:rsidP="00101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842" w:type="dxa"/>
          </w:tcPr>
          <w:p w:rsidR="0032630F" w:rsidRPr="001C6615" w:rsidRDefault="0032630F" w:rsidP="00101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615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32630F" w:rsidRPr="001C6615" w:rsidTr="001015DD">
        <w:trPr>
          <w:trHeight w:val="273"/>
        </w:trPr>
        <w:tc>
          <w:tcPr>
            <w:tcW w:w="3114" w:type="dxa"/>
          </w:tcPr>
          <w:p w:rsidR="0032630F" w:rsidRPr="001C6615" w:rsidRDefault="0032630F" w:rsidP="001015DD">
            <w:pPr>
              <w:ind w:left="180"/>
              <w:rPr>
                <w:rFonts w:asciiTheme="majorBidi" w:hAnsiTheme="majorBidi" w:cstheme="majorBidi"/>
                <w:sz w:val="24"/>
                <w:szCs w:val="24"/>
              </w:rPr>
            </w:pPr>
            <w:r w:rsidRPr="001C6615">
              <w:rPr>
                <w:rFonts w:asciiTheme="majorBidi" w:hAnsiTheme="majorBidi" w:cstheme="majorBidi"/>
                <w:sz w:val="24"/>
                <w:szCs w:val="24"/>
              </w:rPr>
              <w:t>Others</w:t>
            </w:r>
            <w:r w:rsidRPr="001C6615">
              <w:rPr>
                <w:rFonts w:asciiTheme="majorBidi" w:hAnsiTheme="majorBidi" w:cstheme="majorBidi"/>
                <w:sz w:val="24"/>
                <w:szCs w:val="24"/>
              </w:rPr>
              <w:tab/>
              <w:t xml:space="preserve">16-35 </w:t>
            </w:r>
          </w:p>
        </w:tc>
        <w:tc>
          <w:tcPr>
            <w:tcW w:w="2288" w:type="dxa"/>
            <w:vAlign w:val="bottom"/>
          </w:tcPr>
          <w:p w:rsidR="0032630F" w:rsidRPr="001C6615" w:rsidRDefault="0032630F" w:rsidP="00101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4</w:t>
            </w:r>
          </w:p>
        </w:tc>
        <w:tc>
          <w:tcPr>
            <w:tcW w:w="1985" w:type="dxa"/>
            <w:vAlign w:val="bottom"/>
          </w:tcPr>
          <w:p w:rsidR="0032630F" w:rsidRPr="001C6615" w:rsidRDefault="0032630F" w:rsidP="00101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842" w:type="dxa"/>
          </w:tcPr>
          <w:p w:rsidR="0032630F" w:rsidRPr="001C6615" w:rsidRDefault="0032630F" w:rsidP="00101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61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32630F" w:rsidRPr="001C6615" w:rsidTr="001015DD">
        <w:trPr>
          <w:trHeight w:val="273"/>
        </w:trPr>
        <w:tc>
          <w:tcPr>
            <w:tcW w:w="3114" w:type="dxa"/>
          </w:tcPr>
          <w:p w:rsidR="0032630F" w:rsidRPr="001C6615" w:rsidRDefault="0032630F" w:rsidP="001015D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C6615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1C6615">
              <w:rPr>
                <w:rFonts w:asciiTheme="majorBidi" w:hAnsiTheme="majorBidi" w:cstheme="majorBidi"/>
                <w:sz w:val="24"/>
                <w:szCs w:val="24"/>
              </w:rPr>
              <w:tab/>
              <w:t xml:space="preserve">36-45 </w:t>
            </w:r>
          </w:p>
        </w:tc>
        <w:tc>
          <w:tcPr>
            <w:tcW w:w="2288" w:type="dxa"/>
            <w:vAlign w:val="bottom"/>
          </w:tcPr>
          <w:p w:rsidR="0032630F" w:rsidRPr="001C6615" w:rsidRDefault="0032630F" w:rsidP="00101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4</w:t>
            </w:r>
          </w:p>
        </w:tc>
        <w:tc>
          <w:tcPr>
            <w:tcW w:w="1985" w:type="dxa"/>
            <w:vAlign w:val="bottom"/>
          </w:tcPr>
          <w:p w:rsidR="0032630F" w:rsidRPr="001C6615" w:rsidRDefault="0032630F" w:rsidP="00101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6615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842" w:type="dxa"/>
          </w:tcPr>
          <w:p w:rsidR="0032630F" w:rsidRPr="001C6615" w:rsidRDefault="0032630F" w:rsidP="00101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615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32630F" w:rsidRPr="001C6615" w:rsidTr="001015DD">
        <w:trPr>
          <w:trHeight w:val="281"/>
        </w:trPr>
        <w:tc>
          <w:tcPr>
            <w:tcW w:w="3114" w:type="dxa"/>
          </w:tcPr>
          <w:p w:rsidR="0032630F" w:rsidRPr="001C6615" w:rsidRDefault="0032630F" w:rsidP="001015D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C6615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1C6615">
              <w:rPr>
                <w:rFonts w:asciiTheme="majorBidi" w:hAnsiTheme="majorBidi" w:cstheme="majorBidi"/>
                <w:sz w:val="24"/>
                <w:szCs w:val="24"/>
              </w:rPr>
              <w:tab/>
              <w:t xml:space="preserve">46-55 </w:t>
            </w:r>
          </w:p>
        </w:tc>
        <w:tc>
          <w:tcPr>
            <w:tcW w:w="2288" w:type="dxa"/>
            <w:vAlign w:val="bottom"/>
          </w:tcPr>
          <w:p w:rsidR="0032630F" w:rsidRPr="001C6615" w:rsidRDefault="0032630F" w:rsidP="00101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6</w:t>
            </w:r>
          </w:p>
        </w:tc>
        <w:tc>
          <w:tcPr>
            <w:tcW w:w="1985" w:type="dxa"/>
            <w:vAlign w:val="bottom"/>
          </w:tcPr>
          <w:p w:rsidR="0032630F" w:rsidRPr="001C6615" w:rsidRDefault="0032630F" w:rsidP="00101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842" w:type="dxa"/>
          </w:tcPr>
          <w:p w:rsidR="0032630F" w:rsidRPr="001C6615" w:rsidRDefault="0032630F" w:rsidP="00101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615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32630F" w:rsidRPr="001C6615" w:rsidTr="001015DD">
        <w:trPr>
          <w:trHeight w:val="273"/>
        </w:trPr>
        <w:tc>
          <w:tcPr>
            <w:tcW w:w="3114" w:type="dxa"/>
          </w:tcPr>
          <w:p w:rsidR="0032630F" w:rsidRPr="001C6615" w:rsidRDefault="0032630F" w:rsidP="001015D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C6615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1C6615">
              <w:rPr>
                <w:rFonts w:asciiTheme="majorBidi" w:hAnsiTheme="majorBidi" w:cstheme="majorBidi"/>
                <w:sz w:val="24"/>
                <w:szCs w:val="24"/>
              </w:rPr>
              <w:tab/>
              <w:t xml:space="preserve">&gt; 55 </w:t>
            </w:r>
          </w:p>
        </w:tc>
        <w:tc>
          <w:tcPr>
            <w:tcW w:w="2288" w:type="dxa"/>
            <w:vAlign w:val="bottom"/>
          </w:tcPr>
          <w:p w:rsidR="0032630F" w:rsidRPr="001C6615" w:rsidRDefault="0032630F" w:rsidP="00101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985" w:type="dxa"/>
            <w:vAlign w:val="bottom"/>
          </w:tcPr>
          <w:p w:rsidR="0032630F" w:rsidRPr="001C6615" w:rsidRDefault="0032630F" w:rsidP="00101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842" w:type="dxa"/>
          </w:tcPr>
          <w:p w:rsidR="0032630F" w:rsidRPr="001C6615" w:rsidRDefault="0032630F" w:rsidP="00101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61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</w:tbl>
    <w:p w:rsidR="0032630F" w:rsidRDefault="0032630F" w:rsidP="0032630F">
      <w:pPr>
        <w:rPr>
          <w:rFonts w:ascii="Times New Roman" w:hAnsi="Times New Roman" w:cs="Times New Roman"/>
          <w:sz w:val="24"/>
          <w:szCs w:val="24"/>
        </w:rPr>
      </w:pPr>
      <w:r w:rsidRPr="002B3D41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1C6615">
        <w:rPr>
          <w:rFonts w:ascii="Times New Roman" w:hAnsi="Times New Roman" w:cs="Times New Roman"/>
          <w:sz w:val="24"/>
          <w:szCs w:val="24"/>
        </w:rPr>
        <w:t xml:space="preserve"> Out of 12</w:t>
      </w:r>
      <w:r>
        <w:rPr>
          <w:rFonts w:ascii="Times New Roman" w:hAnsi="Times New Roman" w:cs="Times New Roman"/>
          <w:sz w:val="24"/>
          <w:szCs w:val="24"/>
        </w:rPr>
        <w:t>8,310 respondents, 46,851 (36.5</w:t>
      </w:r>
      <w:r w:rsidRPr="001C6615">
        <w:rPr>
          <w:rFonts w:ascii="Times New Roman" w:hAnsi="Times New Roman" w:cs="Times New Roman"/>
          <w:sz w:val="24"/>
          <w:szCs w:val="24"/>
        </w:rPr>
        <w:t xml:space="preserve">%) were </w:t>
      </w:r>
      <w:r>
        <w:rPr>
          <w:rFonts w:ascii="Times New Roman" w:hAnsi="Times New Roman" w:cs="Times New Roman"/>
          <w:sz w:val="24"/>
          <w:szCs w:val="24"/>
        </w:rPr>
        <w:t xml:space="preserve">the corresponding general population women </w:t>
      </w:r>
      <w:r w:rsidRPr="001C6615">
        <w:rPr>
          <w:rFonts w:ascii="Times New Roman" w:hAnsi="Times New Roman" w:cs="Times New Roman"/>
          <w:sz w:val="24"/>
          <w:szCs w:val="24"/>
        </w:rPr>
        <w:t>for the current study: women aged 16+ residing in</w:t>
      </w:r>
      <w:r>
        <w:rPr>
          <w:rFonts w:ascii="Times New Roman" w:hAnsi="Times New Roman" w:cs="Times New Roman"/>
          <w:sz w:val="24"/>
          <w:szCs w:val="24"/>
        </w:rPr>
        <w:t xml:space="preserve"> three provinces of BC, ON, QC. </w:t>
      </w:r>
    </w:p>
    <w:p w:rsidR="0032630F" w:rsidRPr="004143C8" w:rsidRDefault="0032630F" w:rsidP="003263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>
        <w:rPr>
          <w:rFonts w:ascii="Times New Roman" w:hAnsi="Times New Roman" w:cs="Times New Roman"/>
          <w:sz w:val="24"/>
          <w:szCs w:val="24"/>
        </w:rPr>
        <w:t>Data are presented as percentages.</w:t>
      </w:r>
    </w:p>
    <w:p w:rsidR="00E140E1" w:rsidRPr="00D278C5" w:rsidRDefault="00E140E1" w:rsidP="003263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r w:rsidR="000B3987" w:rsidRPr="000B3987">
        <w:rPr>
          <w:rFonts w:ascii="Times New Roman" w:hAnsi="Times New Roman" w:cs="Times New Roman"/>
          <w:sz w:val="24"/>
          <w:szCs w:val="24"/>
        </w:rPr>
        <w:t>Chi</w:t>
      </w:r>
      <w:r w:rsidR="000B3987">
        <w:rPr>
          <w:rFonts w:ascii="Times New Roman" w:hAnsi="Times New Roman" w:cs="Times New Roman"/>
          <w:sz w:val="24"/>
          <w:szCs w:val="24"/>
        </w:rPr>
        <w:t xml:space="preserve"> Square test showed a significant difference between the two samples of CHIWOS and </w:t>
      </w:r>
      <w:r w:rsidR="00CD1364">
        <w:rPr>
          <w:rFonts w:ascii="Times New Roman" w:hAnsi="Times New Roman" w:cs="Times New Roman"/>
          <w:sz w:val="24"/>
          <w:szCs w:val="24"/>
        </w:rPr>
        <w:t xml:space="preserve">unstandardized </w:t>
      </w:r>
      <w:r w:rsidR="000B3987">
        <w:rPr>
          <w:rFonts w:ascii="Times New Roman" w:hAnsi="Times New Roman" w:cs="Times New Roman"/>
          <w:sz w:val="24"/>
          <w:szCs w:val="24"/>
        </w:rPr>
        <w:t>CCHS (P-value &lt; 0.001)</w:t>
      </w:r>
    </w:p>
    <w:p w:rsidR="0032630F" w:rsidRPr="001C6615" w:rsidRDefault="0032630F" w:rsidP="00CD1364">
      <w:pPr>
        <w:rPr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2533B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tandardization made the two study populations of CHIWOS and CCHS identical with regard to the distribution of age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ethnoraci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roup. </w:t>
      </w:r>
    </w:p>
    <w:p w:rsidR="0032630F" w:rsidRDefault="0032630F" w:rsidP="0032630F"/>
    <w:p w:rsidR="00E3731C" w:rsidRPr="0032630F" w:rsidRDefault="006D2ACE" w:rsidP="0032630F"/>
    <w:sectPr w:rsidR="00E3731C" w:rsidRPr="0032630F" w:rsidSect="00740D04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6CD"/>
    <w:rsid w:val="000B3987"/>
    <w:rsid w:val="001E16C6"/>
    <w:rsid w:val="002B3D41"/>
    <w:rsid w:val="00304F0F"/>
    <w:rsid w:val="0032630F"/>
    <w:rsid w:val="0035633B"/>
    <w:rsid w:val="004143C8"/>
    <w:rsid w:val="006D2ACE"/>
    <w:rsid w:val="00740D04"/>
    <w:rsid w:val="007C1E3C"/>
    <w:rsid w:val="00920A99"/>
    <w:rsid w:val="00A53D3C"/>
    <w:rsid w:val="00AA36CD"/>
    <w:rsid w:val="00B974FE"/>
    <w:rsid w:val="00BB327A"/>
    <w:rsid w:val="00CD1364"/>
    <w:rsid w:val="00D278C5"/>
    <w:rsid w:val="00E140E1"/>
    <w:rsid w:val="00E37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89B44A-4871-4FB3-8DD5-AC4B75469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773D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77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3773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40E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0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79</Words>
  <Characters>1024</Characters>
  <Application>Microsoft Office Word</Application>
  <DocSecurity>0</DocSecurity>
  <Lines>8</Lines>
  <Paragraphs>2</Paragraphs>
  <ScaleCrop>false</ScaleCrop>
  <Company>Schulich School of Medicine &amp; Dentistry</Company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 Shokoohi</dc:creator>
  <cp:keywords/>
  <dc:description/>
  <cp:lastModifiedBy>mshokooh</cp:lastModifiedBy>
  <cp:revision>17</cp:revision>
  <dcterms:created xsi:type="dcterms:W3CDTF">2019-01-07T20:57:00Z</dcterms:created>
  <dcterms:modified xsi:type="dcterms:W3CDTF">2019-03-07T02:46:00Z</dcterms:modified>
</cp:coreProperties>
</file>